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53" w:type="dxa"/>
        <w:tblLook w:val="04A0" w:firstRow="1" w:lastRow="0" w:firstColumn="1" w:lastColumn="0" w:noHBand="0" w:noVBand="1"/>
      </w:tblPr>
      <w:tblGrid>
        <w:gridCol w:w="2960"/>
        <w:gridCol w:w="3337"/>
        <w:gridCol w:w="2256"/>
      </w:tblGrid>
      <w:tr w:rsidR="000D552D" w:rsidRPr="00FF3015" w:rsidTr="00A174D0">
        <w:trPr>
          <w:trHeight w:val="305"/>
        </w:trPr>
        <w:tc>
          <w:tcPr>
            <w:tcW w:w="8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2D" w:rsidRDefault="000D552D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upplementary T</w:t>
            </w:r>
            <w:r w:rsidRPr="00FF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ble 1. Proportion distribution of delivery 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ivate and public hospitals by regions, India (NFHS-4)</w:t>
            </w:r>
          </w:p>
        </w:tc>
      </w:tr>
      <w:tr w:rsidR="000D552D" w:rsidRPr="00FF3015" w:rsidTr="00A174D0">
        <w:trPr>
          <w:trHeight w:val="305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52D" w:rsidRPr="00FF3015" w:rsidRDefault="000D552D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gions</w:t>
            </w:r>
          </w:p>
        </w:tc>
        <w:tc>
          <w:tcPr>
            <w:tcW w:w="3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52D" w:rsidRPr="00FF3015" w:rsidRDefault="000D552D" w:rsidP="00A1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ivate hospitals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552D" w:rsidRPr="00FF3015" w:rsidRDefault="000D552D" w:rsidP="00A174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ublic hospitals</w:t>
            </w:r>
          </w:p>
        </w:tc>
      </w:tr>
      <w:tr w:rsidR="000D552D" w:rsidRPr="00FF3015" w:rsidTr="00A174D0">
        <w:trPr>
          <w:trHeight w:val="30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2D" w:rsidRPr="00FF3015" w:rsidRDefault="000D552D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F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th Indi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2D" w:rsidRPr="00FF3015" w:rsidRDefault="000D552D" w:rsidP="00A1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F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FF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0D552D" w:rsidRPr="00FF3015" w:rsidRDefault="000D552D" w:rsidP="00A1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.1</w:t>
            </w:r>
          </w:p>
        </w:tc>
      </w:tr>
      <w:tr w:rsidR="000D552D" w:rsidRPr="00FF3015" w:rsidTr="00A174D0">
        <w:trPr>
          <w:trHeight w:val="30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2D" w:rsidRPr="00FF3015" w:rsidRDefault="000D552D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F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uth Indi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2D" w:rsidRPr="00FF3015" w:rsidRDefault="000D552D" w:rsidP="00A1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  <w:r w:rsidRPr="00FF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0D552D" w:rsidRDefault="000D552D" w:rsidP="00A1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2</w:t>
            </w:r>
          </w:p>
        </w:tc>
      </w:tr>
      <w:tr w:rsidR="000D552D" w:rsidRPr="00FF3015" w:rsidTr="00A174D0">
        <w:trPr>
          <w:trHeight w:val="30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2D" w:rsidRPr="00FF3015" w:rsidRDefault="000D552D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30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di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2D" w:rsidRPr="00FF3015" w:rsidRDefault="000D552D" w:rsidP="00A1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</w:t>
            </w:r>
            <w:r w:rsidRPr="00FF30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0D552D" w:rsidRDefault="000D552D" w:rsidP="00A1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.5</w:t>
            </w:r>
          </w:p>
        </w:tc>
      </w:tr>
      <w:tr w:rsidR="000D552D" w:rsidRPr="00FF3015" w:rsidTr="00A174D0">
        <w:trPr>
          <w:trHeight w:val="30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2D" w:rsidRPr="00FF3015" w:rsidRDefault="000D552D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F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ntral Indi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2D" w:rsidRPr="00FF3015" w:rsidRDefault="000D552D" w:rsidP="00A1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  <w:r w:rsidRPr="00FF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0D552D" w:rsidRDefault="000D552D" w:rsidP="00A1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.1</w:t>
            </w:r>
          </w:p>
        </w:tc>
      </w:tr>
      <w:tr w:rsidR="000D552D" w:rsidRPr="00FF3015" w:rsidTr="00A174D0">
        <w:trPr>
          <w:trHeight w:val="30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2D" w:rsidRPr="00FF3015" w:rsidRDefault="000D552D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F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ast India</w:t>
            </w:r>
            <w:bookmarkStart w:id="0" w:name="_GoBack"/>
            <w:bookmarkEnd w:id="0"/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2D" w:rsidRPr="00FF3015" w:rsidRDefault="000D552D" w:rsidP="00A1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  <w:r w:rsidRPr="00FF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0D552D" w:rsidRDefault="000D552D" w:rsidP="00A1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.5</w:t>
            </w:r>
          </w:p>
        </w:tc>
      </w:tr>
      <w:tr w:rsidR="000D552D" w:rsidRPr="00FF3015" w:rsidTr="00A174D0">
        <w:trPr>
          <w:trHeight w:val="30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2D" w:rsidRPr="00FF3015" w:rsidRDefault="000D552D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F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th-east India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2D" w:rsidRPr="00FF3015" w:rsidRDefault="000D552D" w:rsidP="00A1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  <w:r w:rsidRPr="00FF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0D552D" w:rsidRDefault="000D552D" w:rsidP="00A1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2.7</w:t>
            </w:r>
          </w:p>
        </w:tc>
      </w:tr>
      <w:tr w:rsidR="000D552D" w:rsidRPr="00FF3015" w:rsidTr="00A174D0">
        <w:trPr>
          <w:trHeight w:val="30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52D" w:rsidRPr="00FF3015" w:rsidRDefault="000D552D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ndia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52D" w:rsidRPr="00FF3015" w:rsidRDefault="000D552D" w:rsidP="00A1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4.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0D552D" w:rsidRDefault="000D552D" w:rsidP="00A1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65.3</w:t>
            </w:r>
          </w:p>
        </w:tc>
      </w:tr>
      <w:tr w:rsidR="000D552D" w:rsidRPr="00FF3015" w:rsidTr="00A174D0">
        <w:trPr>
          <w:trHeight w:val="305"/>
        </w:trPr>
        <w:tc>
          <w:tcPr>
            <w:tcW w:w="85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2D" w:rsidRPr="00FF3015" w:rsidRDefault="000D552D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urce:</w:t>
            </w:r>
            <w:r w:rsidRPr="00FF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mputed from the National Fa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 Health Survey (NFHS-4), 2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‒</w:t>
            </w:r>
            <w:r w:rsidRPr="00FF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</w:tbl>
    <w:p w:rsidR="001A1333" w:rsidRDefault="001A1333"/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0A2"/>
    <w:rsid w:val="000D552D"/>
    <w:rsid w:val="001A1333"/>
    <w:rsid w:val="00C670A2"/>
    <w:rsid w:val="00FF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52D"/>
    <w:pPr>
      <w:spacing w:after="160" w:line="259" w:lineRule="auto"/>
    </w:pPr>
    <w:rPr>
      <w:szCs w:val="28"/>
      <w:lang w:val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52D"/>
    <w:pPr>
      <w:spacing w:after="160" w:line="259" w:lineRule="auto"/>
    </w:pPr>
    <w:rPr>
      <w:szCs w:val="28"/>
      <w:lang w:val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2</cp:revision>
  <dcterms:created xsi:type="dcterms:W3CDTF">2020-09-25T08:19:00Z</dcterms:created>
  <dcterms:modified xsi:type="dcterms:W3CDTF">2020-09-25T08:19:00Z</dcterms:modified>
</cp:coreProperties>
</file>